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852" w:rsidRPr="00363FDA" w:rsidRDefault="00A57852" w:rsidP="00A57852">
      <w:pPr>
        <w:pStyle w:val="NoSpacing"/>
        <w:outlineLvl w:val="0"/>
        <w:rPr>
          <w:b/>
          <w:bCs/>
        </w:rPr>
      </w:pPr>
      <w:r w:rsidRPr="00363FDA">
        <w:rPr>
          <w:b/>
          <w:bCs/>
        </w:rPr>
        <w:t>Supplementary Appendix</w:t>
      </w:r>
    </w:p>
    <w:p w:rsidR="00A57852" w:rsidRPr="00363FDA" w:rsidRDefault="00A57852" w:rsidP="00A57852">
      <w:pPr>
        <w:pStyle w:val="NoSpacing"/>
        <w:rPr>
          <w:b/>
          <w:bCs/>
        </w:rPr>
      </w:pPr>
    </w:p>
    <w:p w:rsidR="00A57852" w:rsidRPr="00363FDA" w:rsidRDefault="00A57852" w:rsidP="00A5785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63FDA">
        <w:rPr>
          <w:rFonts w:ascii="Times New Roman" w:hAnsi="Times New Roman" w:cs="Times New Roman"/>
          <w:b/>
          <w:sz w:val="24"/>
          <w:szCs w:val="24"/>
        </w:rPr>
        <w:t>Appendix Table A. Low- and middle-income country parameters with predicted programmatic, economic immunization delivery cost per dose in 2018.</w:t>
      </w:r>
    </w:p>
    <w:tbl>
      <w:tblPr>
        <w:tblStyle w:val="TableGrid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6"/>
        <w:gridCol w:w="1434"/>
        <w:gridCol w:w="816"/>
        <w:gridCol w:w="1298"/>
        <w:gridCol w:w="1366"/>
        <w:gridCol w:w="1027"/>
        <w:gridCol w:w="1139"/>
        <w:gridCol w:w="3264"/>
      </w:tblGrid>
      <w:tr w:rsidR="00A57852" w:rsidRPr="00363FDA" w:rsidTr="00760409"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ld Bank Income Level</w:t>
            </w: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10]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Region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DP per capita </w:t>
            </w:r>
          </w:p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8 US$) [11]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[11]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TP3 Coverage [12]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Doses in Schedule</w:t>
            </w: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 Economic Delivery Cost per Dose for Childhood Vaccines</w:t>
            </w:r>
          </w:p>
        </w:tc>
      </w:tr>
      <w:tr w:rsidR="00A57852" w:rsidRPr="00363FDA" w:rsidTr="00760409">
        <w:tc>
          <w:tcPr>
            <w:tcW w:w="2706" w:type="dxa"/>
            <w:tcBorders>
              <w:top w:val="single" w:sz="4" w:space="0" w:color="auto"/>
            </w:tcBorders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ghanistan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20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7,200,00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tcBorders>
              <w:top w:val="single" w:sz="4" w:space="0" w:color="auto"/>
            </w:tcBorders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75 ($0.20–2.0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2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87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.47 ($2.90–12.7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2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2,2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82 ($0.89–6.8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4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0,8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05 ($0.24–3.1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1,6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4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18 ($0.85–8.5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rmen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21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95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86 ($2.20–9.5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zerbaij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7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,94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27 ($1.81–8.6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7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1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05 ($0.65–5.0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,29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,49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91 ($2.18–9.7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83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.28 ($3.71–20.1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47 ($0.52–3.3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hut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3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54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.33 ($3.15–14.9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5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64 ($1.00–5.8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9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,32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93 ($0.95–7.2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,2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25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.82 ($2.98–13.8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,9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9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92 ($0.48–5.3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,2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,02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97 ($2.07–10.5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,8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99 ($0.74–4.4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,2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77 ($0.55–4.3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abo Verd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6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44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.35 ($3.61–16.8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51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,2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58 ($1.06–5.3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5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5,2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55 ($0.53–3.6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entral African Republic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1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,67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69 ($0.12–2.2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51 ($0.08–1.8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,7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,393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14 ($0.55–5.8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,6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9,6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02 ($1.11–6.6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4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32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75 ($1.99–9.7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1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,2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11 ($0.77–4.7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ongo, Democratic Republic of th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4,1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01 ($0.32–2.4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2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.23 ($2.48–13.5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ôte d'Ivoir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7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5,1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79 ($0.65–4.0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ub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,1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,3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40 ($2.34–10.8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Djibouti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0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59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02 ($1.66–8.3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Dominic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1,6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4.52 ($4.42–36.6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Dominican Republic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,6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,6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57 ($1.91–9.5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,3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,1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03 ($1.09–6.9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5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8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25 ($0.79–5.0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l Salvador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0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,42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86 ($1.08–6.3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quatorial Guine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0,1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,31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40 ($0.09–6.7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,18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48 ($1.14–8.5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9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78 ($0.22–2.0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,2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83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.98 ($3.90–18.3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12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28 ($0.89–8.8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1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28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51 ($1.12–8.6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3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,73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77 ($2.12–9.5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2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9,8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04 ($0.90–7.9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renad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0,8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1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5.56 ($5.08–38.4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5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,2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81 ($1.09–6.0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uine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9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64 ($0.09–2.3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uinea-Bissau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,87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09 ($1.21–6.5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uyan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6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79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.41 ($3.26–14.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Haiti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,1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04 ($0.29–2.7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4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,59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08 ($1.31–6.2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0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,353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05 ($0.25–2.9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89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67,7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30 ($0.31–3.7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2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1,8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13 ($1.21–6.6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8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8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43 ($0.82–5.6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3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93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.07 ($2.8–11.7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2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,96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28 ($1.84–8.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,3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,3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05 ($1.87–11.0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71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1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11 ($0.78–4.6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Kiribati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6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6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.19 ($2.70–23.0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Korea, Democratic People’s Republic of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5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56 ($0.80–6.3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Kyrgyz Republic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2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,32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24 ($1.26–7.0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ao People’s Democratic Republic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5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,06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72 ($0.52–4.4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,2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,85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79 ($1.29–9.0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3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11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02 ($1.66–8.4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,82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12 ($0.80–4.6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by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,2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,68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61 ($2.33–11.5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cedonia, North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,0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08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61 ($2.45–11.3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6,3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02 ($0.32–2.4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9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,1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87 ($0.52–4.9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1,2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1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92 ($1.70–11.2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0,2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16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1.66 ($4.73–25.0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,1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13 ($0.36–2.7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rshall Island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6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8,4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.37 ($2.50–21.1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2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30 ($0.79–5.3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1,2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,27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.06 ($3.67–19.7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,7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6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52 ($0.72–6.5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icrones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0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3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66 ($1.71–14.1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oldova, Republic of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19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,55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53 ($1.98–9.0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1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,17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.03 ($2.67–11.8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,7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22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.34 ($2.51–17.5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2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6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35 ($1.32–7.0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9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9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17 ($0.39–2.7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3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3,7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85 ($0.68–4.1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9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45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12 ($2.12–10.7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8,1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00 ($0.79–4.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,47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16 ($1.56–9.3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1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2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16 ($0.37–2.7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6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62 ($0.11–2.0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4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12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90 ($0.24–2.4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Palau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7,3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,9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7.17 ($7.10–75.6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5,5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,18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94 ($1.96–14.5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7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,61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36 ($0.35–3.7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Paraguay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8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,96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94 ($1.56–8.4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,9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2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67 ($0.87–6.4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1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7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96 ($0.22–2.8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2,3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78 ($1.13–9.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Russian Federatio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1,29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4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52 ($0.9–9.3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,3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75 ($1.07–5.9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amo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39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6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95 ($0.19–8.0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ão Tomé and Princip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0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11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.13 ($3.17–17.5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5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,9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88 ($0.65–4.3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,2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,98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28 ($2.13–11.2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,65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21 ($0.81–4.8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olomon Island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1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53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64 ($1.71–10.3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omal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48 ($0.07–1.7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,3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7,8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75 ($0.44–4.9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outh Sud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67 ($0.13–2.1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1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1,7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06 ($1.52–8.8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t. Luc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0,3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2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3.25 ($4.85–30.4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t. Vincent and the Grenadine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,3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4.52 ($5.36–33.0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1,8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98 ($0.72–4.4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9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76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.56 ($3.65–17.6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waziland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1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,14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68 ($2.44–11.5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yrian Arab Republic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8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,9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75 ($0.13–2.5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ajikist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,1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89 ($1.14–6.1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anzania, United Republic of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0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6,3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23 ($0.8–5.0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,2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9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60 ($1.03–9.0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imor-Lest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0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,27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67 ($1.51–7.6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,89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17 ($0.84–4.6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ong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3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3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.68 ($2.53–18.2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4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,6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09 ($1.7–8.3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,31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2,3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93 ($1.01–10.4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urkmenist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,9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,85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.19 ($2.44–13.1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uvalu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7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,5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6.18 ($4.42–43.1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2,7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79 ($0.60–4.1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1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4,6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78 ($0.13–2.6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zbekist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5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3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74 ($1.05–5.9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Vanuatu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93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.08 ($2.38–13.2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4,2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8,9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89 ($0.26–6.8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5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5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22 ($0.36–3.1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8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89 ($0.25–2.4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5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40 ($0.98–5.00)</w:t>
            </w:r>
          </w:p>
        </w:tc>
      </w:tr>
      <w:tr w:rsidR="00A57852" w:rsidRPr="00363FDA" w:rsidTr="00760409">
        <w:tc>
          <w:tcPr>
            <w:tcW w:w="2706" w:type="dxa"/>
            <w:tcBorders>
              <w:bottom w:val="single" w:sz="4" w:space="0" w:color="auto"/>
            </w:tcBorders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150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,400,00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tcBorders>
              <w:bottom w:val="single" w:sz="4" w:space="0" w:color="auto"/>
            </w:tcBorders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65 ($1.07–5.58)</w:t>
            </w:r>
          </w:p>
        </w:tc>
      </w:tr>
    </w:tbl>
    <w:p w:rsidR="00A57852" w:rsidRPr="00363FDA" w:rsidRDefault="00A57852" w:rsidP="00A57852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4"/>
        </w:rPr>
      </w:pPr>
      <w:r w:rsidRPr="00363FDA">
        <w:rPr>
          <w:rFonts w:ascii="Times New Roman" w:hAnsi="Times New Roman" w:cs="Times New Roman"/>
          <w:bCs/>
          <w:sz w:val="20"/>
          <w:szCs w:val="24"/>
          <w:vertAlign w:val="superscript"/>
        </w:rPr>
        <w:t xml:space="preserve">a </w:t>
      </w:r>
      <w:r w:rsidRPr="00363FDA">
        <w:rPr>
          <w:rFonts w:ascii="Times New Roman" w:hAnsi="Times New Roman" w:cs="Times New Roman"/>
          <w:bCs/>
          <w:sz w:val="20"/>
          <w:szCs w:val="24"/>
        </w:rPr>
        <w:t xml:space="preserve">LIC: Gross national income (GNI) per capita of $1,025 or less; LMIC: GNI per capita of $1,026 to $3,995; UMIC: GNI per capita of $3,996 to $12,375 (World Bank 2019). </w:t>
      </w:r>
    </w:p>
    <w:p w:rsidR="00A57852" w:rsidRPr="00363FDA" w:rsidRDefault="00A57852" w:rsidP="00A57852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4"/>
        </w:rPr>
      </w:pPr>
      <w:r w:rsidRPr="00363FDA">
        <w:rPr>
          <w:rFonts w:ascii="Times New Roman" w:hAnsi="Times New Roman" w:cs="Times New Roman"/>
          <w:bCs/>
          <w:sz w:val="20"/>
          <w:szCs w:val="24"/>
          <w:vertAlign w:val="superscript"/>
        </w:rPr>
        <w:t>b</w:t>
      </w:r>
      <w:r w:rsidRPr="00363FDA">
        <w:rPr>
          <w:rFonts w:ascii="Times New Roman" w:hAnsi="Times New Roman" w:cs="Times New Roman"/>
          <w:bCs/>
          <w:sz w:val="20"/>
          <w:szCs w:val="24"/>
        </w:rPr>
        <w:t xml:space="preserve"> Routine childhood immunization schedule includes vaccines for children aged 0-59 months.</w:t>
      </w:r>
    </w:p>
    <w:p w:rsidR="00A57852" w:rsidRPr="00363FDA" w:rsidRDefault="00A57852" w:rsidP="00A57852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4"/>
        </w:rPr>
      </w:pPr>
      <w:r w:rsidRPr="00363FDA">
        <w:rPr>
          <w:rFonts w:ascii="Times New Roman" w:hAnsi="Times New Roman" w:cs="Times New Roman"/>
          <w:bCs/>
          <w:sz w:val="20"/>
          <w:szCs w:val="24"/>
        </w:rPr>
        <w:t xml:space="preserve">Note: AFR = African region; AMR = Region of the Americas; DTP3 = diphtheria-tetanus-pertussis third dose coverage; EMR = </w:t>
      </w:r>
      <w:r w:rsidRPr="00363FDA">
        <w:rPr>
          <w:rFonts w:ascii="Times New Roman" w:hAnsi="Times New Roman" w:cs="Times New Roman"/>
          <w:kern w:val="24"/>
          <w:sz w:val="20"/>
          <w:szCs w:val="20"/>
        </w:rPr>
        <w:t>Eastern Mediterranean region</w:t>
      </w:r>
      <w:r w:rsidRPr="00363FDA">
        <w:rPr>
          <w:rFonts w:ascii="Times New Roman" w:hAnsi="Times New Roman" w:cs="Times New Roman"/>
          <w:bCs/>
          <w:sz w:val="20"/>
          <w:szCs w:val="24"/>
        </w:rPr>
        <w:t>; EUR = European region; GDP = gross domestic product; LIC = low-income; LMIC = lower middle-income; SEAR = Southeast Asian region; UMIC = upper middle-income; WPR = Western Pacific region.</w:t>
      </w:r>
    </w:p>
    <w:p w:rsidR="00A57852" w:rsidRPr="00363FDA" w:rsidRDefault="00A57852" w:rsidP="00A57852">
      <w:r w:rsidRPr="00363FDA">
        <w:br w:type="page"/>
      </w:r>
    </w:p>
    <w:p w:rsidR="00A57852" w:rsidRPr="00363FDA" w:rsidRDefault="00A57852" w:rsidP="00A57852">
      <w:pPr>
        <w:spacing w:after="0"/>
        <w:rPr>
          <w:rFonts w:ascii="Times New Roman" w:hAnsi="Times New Roman" w:cs="Times New Roman"/>
          <w:b/>
          <w:sz w:val="24"/>
          <w:szCs w:val="24"/>
        </w:rPr>
        <w:sectPr w:rsidR="00A57852" w:rsidRPr="00363FDA" w:rsidSect="00551BE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57852" w:rsidRPr="00363FDA" w:rsidRDefault="00A57852" w:rsidP="00A5785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63FDA">
        <w:rPr>
          <w:rFonts w:ascii="Times New Roman" w:hAnsi="Times New Roman" w:cs="Times New Roman"/>
          <w:b/>
          <w:sz w:val="24"/>
          <w:szCs w:val="24"/>
        </w:rPr>
        <w:t>Appendix Table B. Low- and middle-income country parameters with predicted programmatic, financial immunization delivery cost per dose in 2018.</w:t>
      </w:r>
    </w:p>
    <w:tbl>
      <w:tblPr>
        <w:tblStyle w:val="TableGrid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6"/>
        <w:gridCol w:w="1434"/>
        <w:gridCol w:w="816"/>
        <w:gridCol w:w="1298"/>
        <w:gridCol w:w="1366"/>
        <w:gridCol w:w="1027"/>
        <w:gridCol w:w="1139"/>
        <w:gridCol w:w="3264"/>
      </w:tblGrid>
      <w:tr w:rsidR="00A57852" w:rsidRPr="00363FDA" w:rsidTr="00760409"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ld Bank Income Level</w:t>
            </w: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[10]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Region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DP per capita </w:t>
            </w:r>
          </w:p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18 US$) [11]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 [11]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TP3 Coverage [12]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Doses in Schedule</w:t>
            </w: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dicted Financial Delivery Cost per Dose for Childhood Vaccines</w:t>
            </w:r>
          </w:p>
        </w:tc>
      </w:tr>
      <w:tr w:rsidR="00A57852" w:rsidRPr="00363FDA" w:rsidTr="00760409">
        <w:tc>
          <w:tcPr>
            <w:tcW w:w="2706" w:type="dxa"/>
            <w:tcBorders>
              <w:top w:val="single" w:sz="4" w:space="0" w:color="auto"/>
            </w:tcBorders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ghanistan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20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7,200,00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tcBorders>
              <w:top w:val="single" w:sz="4" w:space="0" w:color="auto"/>
            </w:tcBorders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81 ($0.20–2.2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lban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2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87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.89 ($3.08–14.0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lger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2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2,2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01 ($0.92–7.4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ngol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4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0,8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15 ($0.24–3.6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rgentin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1,6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4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42 ($0.88–9.6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rmen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21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95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19 ($2.26–10.6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zerbaij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7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,94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56 ($1.87–9.5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angladesh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7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1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18 ($0.68–5.3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elaru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,29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,49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23 ($2.27–10.7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eliz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83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.90 ($3.86–21.7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58 ($0.53–3.8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hut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3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54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.80 ($3.33–16.3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oliv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5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84 ($1.02–6.5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osnia and Herzegovin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9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,32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17 ($0.94–8.3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,2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25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.28 ($3.11–15.4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,9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9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07 ($0.49–5.9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ulgar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,2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,02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32 ($2.12–11.7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,8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12 ($0.76–4.8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Burundi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,2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87 ($0.57–4.6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abo Verd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6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44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.87 ($3.84–18.2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51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,2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75 ($1.10–5.8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5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5,2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66 ($0.53–4.0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entral African Republic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1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,67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76 ($0.12–2.5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had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55 ($0.08–2.0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,7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,393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28 ($0.58–6.3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,6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9,6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23 ($1.14–7.4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omoro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4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32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06 ($2.07–10.5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ongo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1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,2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28 ($0.78–5.4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ongo, Democratic Republic of th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4,1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08 ($0.33–2.7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2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.67 ($2.52–15.1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ôte d'Ivoir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7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5,1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91 ($0.66–4.5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ub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,1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,3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76 ($2.43–11.9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Djibouti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0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59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30 ($1.65–9.4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Dominic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1,6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5.51 ($4.60–40.4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Dominican Republic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,6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,6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88 ($1.97–10.6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cuador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,3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,1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26 ($1.11–7.8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5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8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39 ($0.82–5.5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l Salvador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0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,42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08 ($1.09–7.2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quatorial Guine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0,1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,31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58 ($0.09–7.9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ritre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,18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69 ($1.18–9.0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9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84 ($0.23–2.2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Fiji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,2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83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.56 ($4.07–19.8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abo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12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55 ($0.88–10.0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amb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1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28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72 ($1.14–9.2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eorg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3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,73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09 ($2.20–10.7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2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9,8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23 ($0.94–8.5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renad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0,8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1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6.64 ($5.31–41.6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uatemal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5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,2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01 ($1.12–6.8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uine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9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70 ($0.08–2.6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uinea-Bissau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,87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29 ($1.24–7.1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Guyan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6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79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.90 ($3.41–16.3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Haiti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,1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12 ($0.29–3.0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4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,59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29 ($1.36–6.9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0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,353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12 ($0.26–3.2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89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67,7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40 ($0.32–4.1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2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1,8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33 ($1.26–7.4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Iraq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8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8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61 ($0.84–6.4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3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93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.46 ($2.93–13.0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2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,96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56 ($1.9–9.3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Kazakhst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,3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,3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39 ($1.96–12.3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71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1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24 ($0.81–5.1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Kiribati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6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6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.77 ($2.85–24.8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Korea, Democratic People’s Republic of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5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71 ($0.85–6.8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Kyrgyz Republic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2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,32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45 ($1.30–7.6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ao People’s Democratic Republic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5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,06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87 ($0.52–5.0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,2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,85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08 ($1.31–10.2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3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11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28 ($1.73–9.0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ber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,82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26 ($0.82–5.0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by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,2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,68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98 ($2.41–12.9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cedonia, North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,0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08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.00 ($2.53–12.8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6,3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09 ($0.32–2.7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9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,1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99 ($0.55–5.2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1,2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1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25 ($1.79–12.4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ldive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0,2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16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2.43 ($4.96–27.2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li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,1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22 ($0.37–3.1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rshall Island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6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8,4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.99 ($2.52–23.2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uritan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2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46 ($0.81–5.8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1,2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,27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.68 ($3.85–21.6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,7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6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71 ($0.74–7.3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icrones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0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3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.10 ($1.72–15.8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oldova, Republic of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19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,55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83 ($2.06–9.9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ongol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1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,17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.41 ($2.83–12.9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ontenegro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,7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22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.88 ($2.57–19.5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orocco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2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6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55 ($1.41–7.6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9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9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25 ($0.40–3.0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yanmar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3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3,7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97 ($0.70–4.5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9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,45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48 ($2.15–11.9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Nepal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8,1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12 ($0.81–4.6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,47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42 ($1.62–10.1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Niger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1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2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24 ($0.38–3.0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6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67 ($0.11–2.3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4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12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96 ($0.25–2.7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Palau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7,3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,9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9.11 ($7.31–82.5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Panam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5,5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,18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.39 ($1.99–16.3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Papua New Guine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7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,61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48 ($0.35–4.3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Paraguay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8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,96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22 ($1.6–9.4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,9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2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87 ($0.90–7.2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1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7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04 ($0.22–3.2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2,3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06 ($1.17–10.8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Russian Federatio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1,29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4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75 ($0.95–10.1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,3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91 ($1.13–6.2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amo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39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6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17 ($0.19–9.4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ão Tomé and Princip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0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11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.64 ($3.33–18.8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negal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5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,9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01 ($0.67–4.83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rb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,2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,98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.63 ($2.25–12.4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ierra Leon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,65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34 ($0.85–5.2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olomon Island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1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53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96 ($1.76–11.4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omal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52 ($0.07–1.9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,3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7,8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90 ($0.44–5.5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outh Sud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73 ($0.13–2.4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1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1,7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31 ($1.60–9.5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t. Luc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0,32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2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4.16 ($4.95–33.15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t. Vincent and the Grenadines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,3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5.48 ($5.48–35.9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ud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8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1,8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10 ($0.75–4.8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urinam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5,9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76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.13 ($3.83–19.4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waziland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1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,14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.07 ($2.49–12.8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yrian Arab Republic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8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6,9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83 ($0.13–2.94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ajikist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,1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06 ($1.20–6.5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anzania, United Republic of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0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6,3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36 ($0.85–5.3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7,2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69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84 ($1.09–9.89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imor-Lest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A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0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,27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.93 ($1.53–8.5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ogo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7,89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30 ($0.86–5.08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ong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,3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03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8.26 ($2.57–20.2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unis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45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,6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35 ($1.78–9.1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,31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82,3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4.19 ($1.07–11.3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urkmenist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,97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5,85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.59 ($2.54–14.4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Tuvalu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7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1,5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7.30 ($4.50–46.3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2,7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90 ($0.63–4.5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kraine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1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44,6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86 ($0.13–3.07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zbekista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5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33,0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91 ($1.11–6.40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Vanuatu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3,03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93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6.52 ($2.40–14.52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Venezuel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U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4,20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8,9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07 ($0.26–7.86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WP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56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95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.31 ($0.37–3.5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Yemen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M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9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28,5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0.97 ($0.25–2.71)</w:t>
            </w:r>
          </w:p>
        </w:tc>
      </w:tr>
      <w:tr w:rsidR="00A57852" w:rsidRPr="00363FDA" w:rsidTr="00760409">
        <w:tc>
          <w:tcPr>
            <w:tcW w:w="2706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434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MIC</w:t>
            </w:r>
          </w:p>
        </w:tc>
        <w:tc>
          <w:tcPr>
            <w:tcW w:w="81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1,540</w:t>
            </w:r>
          </w:p>
        </w:tc>
        <w:tc>
          <w:tcPr>
            <w:tcW w:w="1366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7,400,000</w:t>
            </w:r>
          </w:p>
        </w:tc>
        <w:tc>
          <w:tcPr>
            <w:tcW w:w="1027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39" w:type="dxa"/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264" w:type="dxa"/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55 ($1.00–5.49)</w:t>
            </w:r>
          </w:p>
        </w:tc>
      </w:tr>
      <w:tr w:rsidR="00A57852" w:rsidRPr="00363FDA" w:rsidTr="00760409">
        <w:tc>
          <w:tcPr>
            <w:tcW w:w="2706" w:type="dxa"/>
            <w:tcBorders>
              <w:bottom w:val="single" w:sz="4" w:space="0" w:color="auto"/>
            </w:tcBorders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IC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FR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,150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4,400,00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264" w:type="dxa"/>
            <w:tcBorders>
              <w:bottom w:val="single" w:sz="4" w:space="0" w:color="auto"/>
            </w:tcBorders>
            <w:vAlign w:val="bottom"/>
          </w:tcPr>
          <w:p w:rsidR="00A57852" w:rsidRPr="00363FDA" w:rsidRDefault="00A57852" w:rsidP="007604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$2.82 ($1.11–6.12)</w:t>
            </w:r>
          </w:p>
        </w:tc>
      </w:tr>
    </w:tbl>
    <w:p w:rsidR="00A57852" w:rsidRPr="00363FDA" w:rsidRDefault="00A57852" w:rsidP="00A57852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4"/>
        </w:rPr>
      </w:pPr>
      <w:r w:rsidRPr="00363FDA">
        <w:rPr>
          <w:rFonts w:ascii="Times New Roman" w:hAnsi="Times New Roman" w:cs="Times New Roman"/>
          <w:bCs/>
          <w:sz w:val="20"/>
          <w:szCs w:val="24"/>
          <w:vertAlign w:val="superscript"/>
        </w:rPr>
        <w:t xml:space="preserve">a </w:t>
      </w:r>
      <w:r w:rsidRPr="00363FDA">
        <w:rPr>
          <w:rFonts w:ascii="Times New Roman" w:hAnsi="Times New Roman" w:cs="Times New Roman"/>
          <w:bCs/>
          <w:sz w:val="20"/>
          <w:szCs w:val="24"/>
        </w:rPr>
        <w:t xml:space="preserve">LIC: Gross national income (GNI) per capita of $1,025 or less; LMIC: GNI per capita of $1,026 to $3,995; UMIC: GNI per capita of $3,996 to $12,375 (World Bank 2019). </w:t>
      </w:r>
    </w:p>
    <w:p w:rsidR="00A57852" w:rsidRPr="00363FDA" w:rsidRDefault="00A57852" w:rsidP="00A57852">
      <w:pPr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4"/>
        </w:rPr>
      </w:pPr>
      <w:r w:rsidRPr="00363FDA">
        <w:rPr>
          <w:rFonts w:ascii="Times New Roman" w:hAnsi="Times New Roman" w:cs="Times New Roman"/>
          <w:bCs/>
          <w:sz w:val="20"/>
          <w:szCs w:val="24"/>
          <w:vertAlign w:val="superscript"/>
        </w:rPr>
        <w:t>b</w:t>
      </w:r>
      <w:r w:rsidRPr="00363FDA">
        <w:rPr>
          <w:rFonts w:ascii="Times New Roman" w:hAnsi="Times New Roman" w:cs="Times New Roman"/>
          <w:bCs/>
          <w:sz w:val="20"/>
          <w:szCs w:val="24"/>
        </w:rPr>
        <w:t xml:space="preserve"> Routine childhood immunization schedule includes vaccines for children aged 0-59 months.</w:t>
      </w:r>
    </w:p>
    <w:p w:rsidR="00A57852" w:rsidRPr="00363FDA" w:rsidRDefault="00A57852" w:rsidP="00A5785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A57852" w:rsidRPr="00363FDA" w:rsidSect="00551BE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63FDA">
        <w:rPr>
          <w:rFonts w:ascii="Times New Roman" w:hAnsi="Times New Roman" w:cs="Times New Roman"/>
          <w:bCs/>
          <w:sz w:val="20"/>
          <w:szCs w:val="24"/>
        </w:rPr>
        <w:t xml:space="preserve">Note: AFR = African region; AMR = Region of the Americas; DTP3 = diphtheria-tetanus-pertussis third dose coverage; EMR = </w:t>
      </w:r>
      <w:r w:rsidRPr="00363FDA">
        <w:rPr>
          <w:rFonts w:ascii="Times New Roman" w:hAnsi="Times New Roman" w:cs="Times New Roman"/>
          <w:kern w:val="24"/>
          <w:sz w:val="20"/>
          <w:szCs w:val="20"/>
        </w:rPr>
        <w:t>Eastern Mediterranean region</w:t>
      </w:r>
      <w:r w:rsidRPr="00363FDA">
        <w:rPr>
          <w:rFonts w:ascii="Times New Roman" w:hAnsi="Times New Roman" w:cs="Times New Roman"/>
          <w:bCs/>
          <w:sz w:val="20"/>
          <w:szCs w:val="24"/>
        </w:rPr>
        <w:t>; EUR = European region; GDP = gross domestic product; LIC = low-income; LMIC = lower middle-income; SEAR = Southeast Asian region; UMIC = upper middle-income; WPR = Western Pacific region.</w:t>
      </w:r>
    </w:p>
    <w:p w:rsidR="00A57852" w:rsidRPr="00363FDA" w:rsidRDefault="00A57852" w:rsidP="00A5785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63FDA">
        <w:rPr>
          <w:rFonts w:ascii="Times New Roman" w:hAnsi="Times New Roman" w:cs="Times New Roman"/>
          <w:b/>
          <w:sz w:val="24"/>
          <w:szCs w:val="24"/>
        </w:rPr>
        <w:t>Appendix Table C. Predicted economic cost per dose in 2018 for routine childhood vaccine delivery by cost category and world region/income level: median and interquartile range (unweighted).</w:t>
      </w:r>
    </w:p>
    <w:tbl>
      <w:tblPr>
        <w:tblW w:w="10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8"/>
        <w:gridCol w:w="1630"/>
        <w:gridCol w:w="1672"/>
        <w:gridCol w:w="1620"/>
        <w:gridCol w:w="1620"/>
        <w:gridCol w:w="1620"/>
      </w:tblGrid>
      <w:tr w:rsidR="00A57852" w:rsidRPr="00363FDA" w:rsidTr="00760409"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Global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Total cost per dose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Labor cost per dos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Supply chain cost per dos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Service delivery cost per dos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Capital cost per dose</w:t>
            </w:r>
          </w:p>
        </w:tc>
      </w:tr>
      <w:tr w:rsidR="00A57852" w:rsidRPr="00363FDA" w:rsidTr="00760409"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Cs/>
                <w:sz w:val="18"/>
                <w:szCs w:val="18"/>
              </w:rPr>
              <w:t>Global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Cs/>
                <w:sz w:val="18"/>
                <w:szCs w:val="18"/>
              </w:rPr>
              <w:t>$3.78 ($2.91</w:t>
            </w: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–4.90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Cs/>
                <w:sz w:val="18"/>
                <w:szCs w:val="18"/>
              </w:rPr>
              <w:t>$1.49 ($1.15</w:t>
            </w: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–1.9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52 ($0.39–0.6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1.29 ($0.96–1.7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43 ($0.32–0.58)</w:t>
            </w:r>
          </w:p>
        </w:tc>
      </w:tr>
      <w:tr w:rsidR="00A57852" w:rsidRPr="00363FDA" w:rsidTr="00760409"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Total cost per dose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Labor cost per dos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Supply chain cost per dos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Service delivery cost per dos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Capital cost per dose</w:t>
            </w:r>
          </w:p>
        </w:tc>
      </w:tr>
      <w:tr w:rsidR="00A57852" w:rsidRPr="00363FDA" w:rsidTr="00760409">
        <w:tc>
          <w:tcPr>
            <w:tcW w:w="1918" w:type="dxa"/>
            <w:tcBorders>
              <w:top w:val="single" w:sz="4" w:space="0" w:color="auto"/>
            </w:tcBorders>
            <w:vAlign w:val="center"/>
          </w:tcPr>
          <w:p w:rsidR="00A57852" w:rsidRPr="00363FDA" w:rsidRDefault="00A57852" w:rsidP="0076040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Africa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2.44 ($1.88–3.19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97 ($0.74–1.26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34 ($0.25–0.45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83 ($0.62–1.12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28 ($0.20–0.38)</w:t>
            </w:r>
          </w:p>
        </w:tc>
      </w:tr>
      <w:tr w:rsidR="00A57852" w:rsidRPr="00363FDA" w:rsidTr="00760409">
        <w:tc>
          <w:tcPr>
            <w:tcW w:w="1918" w:type="dxa"/>
            <w:vAlign w:val="center"/>
          </w:tcPr>
          <w:p w:rsidR="00A57852" w:rsidRPr="00363FDA" w:rsidRDefault="00A57852" w:rsidP="0076040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Americas</w:t>
            </w:r>
          </w:p>
        </w:tc>
        <w:tc>
          <w:tcPr>
            <w:tcW w:w="163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5.28 ($4.04–6.95)</w:t>
            </w:r>
          </w:p>
        </w:tc>
        <w:tc>
          <w:tcPr>
            <w:tcW w:w="1672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2.08 ($1.59–2.76)</w:t>
            </w:r>
          </w:p>
        </w:tc>
        <w:tc>
          <w:tcPr>
            <w:tcW w:w="162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73 ($0.54–0.98)</w:t>
            </w:r>
          </w:p>
        </w:tc>
        <w:tc>
          <w:tcPr>
            <w:tcW w:w="162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1.80 ($1.32–2.44)</w:t>
            </w:r>
          </w:p>
        </w:tc>
        <w:tc>
          <w:tcPr>
            <w:tcW w:w="162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60 ($0.44–0.82)</w:t>
            </w:r>
          </w:p>
        </w:tc>
      </w:tr>
      <w:tr w:rsidR="00A57852" w:rsidRPr="00363FDA" w:rsidTr="00760409">
        <w:tc>
          <w:tcPr>
            <w:tcW w:w="1918" w:type="dxa"/>
            <w:vAlign w:val="center"/>
          </w:tcPr>
          <w:p w:rsidR="00A57852" w:rsidRPr="00363FDA" w:rsidRDefault="00A57852" w:rsidP="0076040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Eastern Mediterranean</w:t>
            </w:r>
          </w:p>
        </w:tc>
        <w:tc>
          <w:tcPr>
            <w:tcW w:w="163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2.35 ($1.79–3.14)</w:t>
            </w:r>
          </w:p>
        </w:tc>
        <w:tc>
          <w:tcPr>
            <w:tcW w:w="1672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93 ($0.71–1.23)</w:t>
            </w:r>
          </w:p>
        </w:tc>
        <w:tc>
          <w:tcPr>
            <w:tcW w:w="162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33 ($0.24–0.45)</w:t>
            </w:r>
          </w:p>
        </w:tc>
        <w:tc>
          <w:tcPr>
            <w:tcW w:w="162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81 ($0.59–1.09)</w:t>
            </w:r>
          </w:p>
        </w:tc>
        <w:tc>
          <w:tcPr>
            <w:tcW w:w="162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27 ($0.19–0.37)</w:t>
            </w:r>
          </w:p>
        </w:tc>
      </w:tr>
      <w:tr w:rsidR="00A57852" w:rsidRPr="00363FDA" w:rsidTr="00760409">
        <w:tc>
          <w:tcPr>
            <w:tcW w:w="1918" w:type="dxa"/>
            <w:vAlign w:val="center"/>
          </w:tcPr>
          <w:p w:rsidR="00A57852" w:rsidRPr="00363FDA" w:rsidRDefault="00A57852" w:rsidP="0076040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Europe</w:t>
            </w:r>
          </w:p>
        </w:tc>
        <w:tc>
          <w:tcPr>
            <w:tcW w:w="163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4.07 ($3.14–5.29)</w:t>
            </w:r>
          </w:p>
        </w:tc>
        <w:tc>
          <w:tcPr>
            <w:tcW w:w="1672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1.61 ($1.24–2.09)</w:t>
            </w:r>
          </w:p>
        </w:tc>
        <w:tc>
          <w:tcPr>
            <w:tcW w:w="162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56 ($0.42–0.75)</w:t>
            </w:r>
          </w:p>
        </w:tc>
        <w:tc>
          <w:tcPr>
            <w:tcW w:w="162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1.38 ($1.02–1.87)</w:t>
            </w:r>
          </w:p>
        </w:tc>
        <w:tc>
          <w:tcPr>
            <w:tcW w:w="162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46 ($0.34–0.62)</w:t>
            </w:r>
          </w:p>
        </w:tc>
      </w:tr>
      <w:tr w:rsidR="00A57852" w:rsidRPr="00363FDA" w:rsidTr="00760409">
        <w:tc>
          <w:tcPr>
            <w:tcW w:w="1918" w:type="dxa"/>
            <w:vAlign w:val="center"/>
          </w:tcPr>
          <w:p w:rsidR="00A57852" w:rsidRPr="00363FDA" w:rsidRDefault="00A57852" w:rsidP="00760409">
            <w:pPr>
              <w:spacing w:after="0" w:line="240" w:lineRule="auto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Southeast Asia</w:t>
            </w:r>
          </w:p>
        </w:tc>
        <w:tc>
          <w:tcPr>
            <w:tcW w:w="163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3.47 ($2.70–4.48)</w:t>
            </w:r>
          </w:p>
        </w:tc>
        <w:tc>
          <w:tcPr>
            <w:tcW w:w="1672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1.38 ($1.07–1.78)</w:t>
            </w:r>
          </w:p>
        </w:tc>
        <w:tc>
          <w:tcPr>
            <w:tcW w:w="162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48 ($0.36–0.64)</w:t>
            </w:r>
          </w:p>
        </w:tc>
        <w:tc>
          <w:tcPr>
            <w:tcW w:w="162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1.19 ($0.89–1.57)</w:t>
            </w:r>
          </w:p>
        </w:tc>
        <w:tc>
          <w:tcPr>
            <w:tcW w:w="162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39 ($0.29–0.53)</w:t>
            </w:r>
          </w:p>
        </w:tc>
      </w:tr>
      <w:tr w:rsidR="00A57852" w:rsidRPr="00363FDA" w:rsidTr="00760409"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Western</w:t>
            </w:r>
            <w:r w:rsidRPr="00363FDA">
              <w:rPr>
                <w:rFonts w:ascii="Times New Roman" w:hAnsi="Times New Roman"/>
                <w:kern w:val="24"/>
                <w:position w:val="1"/>
                <w:sz w:val="18"/>
                <w:szCs w:val="18"/>
              </w:rPr>
              <w:t xml:space="preserve"> Pacific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5.76 ($4.26–7.85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2.27 ($1.68–3.1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80 ($0.58–1.1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1.96 ($1.41–2.7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66 ($0.47–0.92)</w:t>
            </w:r>
          </w:p>
        </w:tc>
      </w:tr>
      <w:tr w:rsidR="00A57852" w:rsidRPr="00363FDA" w:rsidTr="00760409"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Income level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Total cost per dose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Labor cost per do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Supply chain cost per do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Service delivery cost per do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b/>
                <w:sz w:val="18"/>
                <w:szCs w:val="18"/>
              </w:rPr>
              <w:t>Capital cost per dose</w:t>
            </w:r>
          </w:p>
        </w:tc>
      </w:tr>
      <w:tr w:rsidR="00A57852" w:rsidRPr="00363FDA" w:rsidTr="00760409">
        <w:tc>
          <w:tcPr>
            <w:tcW w:w="1918" w:type="dxa"/>
            <w:tcBorders>
              <w:top w:val="single" w:sz="4" w:space="0" w:color="auto"/>
            </w:tcBorders>
            <w:vAlign w:val="center"/>
          </w:tcPr>
          <w:p w:rsidR="00A57852" w:rsidRPr="00363FDA" w:rsidRDefault="00A57852" w:rsidP="00760409">
            <w:pPr>
              <w:spacing w:after="0" w:line="240" w:lineRule="auto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Low-income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1.60 ($1.19–2.19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64 ($0.47–0.86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22 ($0.16–0.31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55 ($0.40–0.76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18 ($0.13–0.26)</w:t>
            </w:r>
          </w:p>
        </w:tc>
      </w:tr>
      <w:tr w:rsidR="00A57852" w:rsidRPr="00363FDA" w:rsidTr="00760409">
        <w:tc>
          <w:tcPr>
            <w:tcW w:w="1918" w:type="dxa"/>
            <w:vAlign w:val="center"/>
          </w:tcPr>
          <w:p w:rsidR="00A57852" w:rsidRPr="00363FDA" w:rsidRDefault="00A57852" w:rsidP="00760409">
            <w:pPr>
              <w:spacing w:after="0" w:line="240" w:lineRule="auto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Lower middle-income</w:t>
            </w:r>
          </w:p>
        </w:tc>
        <w:tc>
          <w:tcPr>
            <w:tcW w:w="163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3.05 ($2.36–3.97)</w:t>
            </w:r>
          </w:p>
        </w:tc>
        <w:tc>
          <w:tcPr>
            <w:tcW w:w="1672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1.21 ($0.93–1.57)</w:t>
            </w:r>
          </w:p>
        </w:tc>
        <w:tc>
          <w:tcPr>
            <w:tcW w:w="162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42 ($0.31–0.56)</w:t>
            </w:r>
          </w:p>
        </w:tc>
        <w:tc>
          <w:tcPr>
            <w:tcW w:w="162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1.04 ($0.78–1.39)</w:t>
            </w:r>
          </w:p>
        </w:tc>
        <w:tc>
          <w:tcPr>
            <w:tcW w:w="1620" w:type="dxa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35 ($0.26–0.47)</w:t>
            </w:r>
          </w:p>
        </w:tc>
      </w:tr>
      <w:tr w:rsidR="00A57852" w:rsidRPr="00363FDA" w:rsidTr="00760409"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spacing w:after="0" w:line="240" w:lineRule="auto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Upper middle-income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4.92 ($3.16–7.08)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2.20 ($1.68–2.9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77 ($0.57–1.0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1.90 ($1.39–2.59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363FDA">
              <w:rPr>
                <w:rFonts w:ascii="Times New Roman" w:hAnsi="Times New Roman"/>
                <w:kern w:val="24"/>
                <w:sz w:val="18"/>
                <w:szCs w:val="18"/>
              </w:rPr>
              <w:t>$0.63 ($0.47–0.86)</w:t>
            </w:r>
          </w:p>
        </w:tc>
      </w:tr>
    </w:tbl>
    <w:p w:rsidR="00A57852" w:rsidRPr="00363FDA" w:rsidRDefault="00A57852" w:rsidP="00A57852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363FDA">
        <w:rPr>
          <w:rFonts w:ascii="Times New Roman" w:hAnsi="Times New Roman" w:cs="Times New Roman"/>
          <w:sz w:val="20"/>
          <w:szCs w:val="24"/>
        </w:rPr>
        <w:t>Note: Point estimates present the median by category; parentheses include the 25</w:t>
      </w:r>
      <w:r w:rsidRPr="00363FDA">
        <w:rPr>
          <w:rFonts w:ascii="Times New Roman" w:hAnsi="Times New Roman" w:cs="Times New Roman"/>
          <w:sz w:val="20"/>
          <w:szCs w:val="24"/>
          <w:vertAlign w:val="superscript"/>
        </w:rPr>
        <w:t>th</w:t>
      </w:r>
      <w:r w:rsidRPr="00363FDA">
        <w:rPr>
          <w:rFonts w:ascii="Times New Roman" w:hAnsi="Times New Roman" w:cs="Times New Roman"/>
          <w:sz w:val="20"/>
          <w:szCs w:val="24"/>
        </w:rPr>
        <w:t xml:space="preserve"> and 75</w:t>
      </w:r>
      <w:r w:rsidRPr="00363FDA">
        <w:rPr>
          <w:rFonts w:ascii="Times New Roman" w:hAnsi="Times New Roman" w:cs="Times New Roman"/>
          <w:sz w:val="20"/>
          <w:szCs w:val="24"/>
          <w:vertAlign w:val="superscript"/>
        </w:rPr>
        <w:t>th</w:t>
      </w:r>
      <w:r w:rsidRPr="00363FDA">
        <w:rPr>
          <w:rFonts w:ascii="Times New Roman" w:hAnsi="Times New Roman" w:cs="Times New Roman"/>
          <w:sz w:val="20"/>
          <w:szCs w:val="24"/>
        </w:rPr>
        <w:t xml:space="preserve"> percentile estimates by category. Countries included in each World Health Organization (WHO) region are low- and middle-income countries according to World Bank income level in 2019 [12].</w:t>
      </w:r>
    </w:p>
    <w:p w:rsidR="00A57852" w:rsidRPr="00363FDA" w:rsidRDefault="00A57852" w:rsidP="00A578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3FD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A57852" w:rsidRPr="00363FDA" w:rsidRDefault="00A57852" w:rsidP="00A5785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63FDA">
        <w:rPr>
          <w:rFonts w:ascii="Times New Roman" w:hAnsi="Times New Roman" w:cs="Times New Roman"/>
          <w:b/>
          <w:bCs/>
          <w:sz w:val="24"/>
          <w:szCs w:val="24"/>
        </w:rPr>
        <w:t>Appendix Table D. Sensitivity analysis for regressions of routine childhood delivery unit cost per dose on predictors: excluding two outliers with cost-per-dose estimates below $0.01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890"/>
      </w:tblGrid>
      <w:tr w:rsidR="00A57852" w:rsidRPr="00363FDA" w:rsidTr="00760409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ean coefficient</w:t>
            </w:r>
          </w:p>
        </w:tc>
      </w:tr>
      <w:tr w:rsidR="00A57852" w:rsidRPr="00363FDA" w:rsidTr="00760409"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abor intercept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12 (0.23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upply chain intercept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0.92 (0.26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rvice delivery intercept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0.02 (0.29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apital intercept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0.99 (0.32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0.10 (0.13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conomic cost indicator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0.06 (0.14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ingle antigen indicator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0.57 (0.22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og(doses)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02 (0.12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og(GDP per capita)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18 (0.13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og(population)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0.28 (0.12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DTP3 coverage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29 (0.11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.14 (0.10)</w:t>
            </w:r>
          </w:p>
        </w:tc>
      </w:tr>
    </w:tbl>
    <w:p w:rsidR="00A57852" w:rsidRPr="00363FDA" w:rsidRDefault="00A57852" w:rsidP="00A5785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3FDA">
        <w:rPr>
          <w:rFonts w:ascii="Times New Roman" w:hAnsi="Times New Roman" w:cs="Times New Roman"/>
          <w:sz w:val="20"/>
          <w:szCs w:val="20"/>
        </w:rPr>
        <w:t>Note: Continuous predictors were standardized to mean zero and unit standard deviation; thus, fitted coefficients for continuous variables (e.g., log(doses)) represent the increase in log cost per dose observed for a 1.0 standard deviation increase in the variable. Values in parentheses represent standard errors. DTP3 = diphtheria-tetanus-pertussis third dose coverage; GDP = gross domestic product.</w:t>
      </w:r>
    </w:p>
    <w:p w:rsidR="00A57852" w:rsidRPr="00363FDA" w:rsidRDefault="00A57852" w:rsidP="00A578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3F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63FD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A57852" w:rsidRPr="00363FDA" w:rsidRDefault="00A57852" w:rsidP="00A5785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63FDA">
        <w:rPr>
          <w:rFonts w:ascii="Times New Roman" w:hAnsi="Times New Roman" w:cs="Times New Roman"/>
          <w:b/>
          <w:sz w:val="24"/>
          <w:szCs w:val="24"/>
        </w:rPr>
        <w:t>Appendix Table E. Predicted programmatic, economic cost per dose in 2018 for routine childhood vaccine delivery by world region</w:t>
      </w:r>
      <w:r w:rsidRPr="00363FDA">
        <w:rPr>
          <w:rFonts w:ascii="Times New Roman" w:hAnsi="Times New Roman" w:cs="Times New Roman"/>
          <w:b/>
          <w:bCs/>
          <w:sz w:val="24"/>
          <w:szCs w:val="24"/>
        </w:rPr>
        <w:t>: excluding two outliers with cost-per-dose estimates below $0.01</w:t>
      </w:r>
      <w:r w:rsidRPr="00363FDA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3150"/>
      </w:tblGrid>
      <w:tr w:rsidR="00A57852" w:rsidRPr="00363FDA" w:rsidTr="00760409"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63FDA">
              <w:rPr>
                <w:rFonts w:ascii="Times New Roman" w:hAnsi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63FDA">
              <w:rPr>
                <w:rFonts w:ascii="Times New Roman" w:hAnsi="Times New Roman"/>
                <w:b/>
                <w:sz w:val="20"/>
                <w:szCs w:val="20"/>
              </w:rPr>
              <w:t>Mean predicted cost per dose</w:t>
            </w:r>
          </w:p>
        </w:tc>
      </w:tr>
      <w:tr w:rsidR="00A57852" w:rsidRPr="00363FDA" w:rsidTr="00760409"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A57852" w:rsidRPr="00363FDA" w:rsidRDefault="00A57852" w:rsidP="0076040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63FDA">
              <w:rPr>
                <w:rFonts w:ascii="Times New Roman" w:hAnsi="Times New Roman"/>
                <w:kern w:val="24"/>
                <w:sz w:val="20"/>
                <w:szCs w:val="20"/>
              </w:rPr>
              <w:t>Africa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3FDA">
              <w:rPr>
                <w:rFonts w:ascii="Times New Roman" w:hAnsi="Times New Roman"/>
                <w:kern w:val="24"/>
                <w:sz w:val="20"/>
                <w:szCs w:val="20"/>
              </w:rPr>
              <w:t>$1.75 ($0.66–4.05)</w:t>
            </w:r>
          </w:p>
        </w:tc>
      </w:tr>
      <w:tr w:rsidR="00A57852" w:rsidRPr="00363FDA" w:rsidTr="00760409">
        <w:tc>
          <w:tcPr>
            <w:tcW w:w="2070" w:type="dxa"/>
            <w:vAlign w:val="center"/>
          </w:tcPr>
          <w:p w:rsidR="00A57852" w:rsidRPr="00363FDA" w:rsidRDefault="00A57852" w:rsidP="0076040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63FDA">
              <w:rPr>
                <w:rFonts w:ascii="Times New Roman" w:hAnsi="Times New Roman"/>
                <w:kern w:val="24"/>
                <w:sz w:val="20"/>
                <w:szCs w:val="20"/>
              </w:rPr>
              <w:t>Americas</w:t>
            </w:r>
          </w:p>
        </w:tc>
        <w:tc>
          <w:tcPr>
            <w:tcW w:w="3150" w:type="dxa"/>
            <w:vAlign w:val="center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3FDA">
              <w:rPr>
                <w:rFonts w:ascii="Times New Roman" w:hAnsi="Times New Roman"/>
                <w:kern w:val="24"/>
                <w:sz w:val="20"/>
                <w:szCs w:val="20"/>
              </w:rPr>
              <w:t>$2.98 ($0.99–7.34)</w:t>
            </w:r>
          </w:p>
        </w:tc>
      </w:tr>
      <w:tr w:rsidR="00A57852" w:rsidRPr="00363FDA" w:rsidTr="00760409">
        <w:tc>
          <w:tcPr>
            <w:tcW w:w="2070" w:type="dxa"/>
            <w:vAlign w:val="center"/>
          </w:tcPr>
          <w:p w:rsidR="00A57852" w:rsidRPr="00363FDA" w:rsidRDefault="00A57852" w:rsidP="0076040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63FDA">
              <w:rPr>
                <w:rFonts w:ascii="Times New Roman" w:hAnsi="Times New Roman"/>
                <w:kern w:val="24"/>
                <w:sz w:val="20"/>
                <w:szCs w:val="20"/>
              </w:rPr>
              <w:t>Eastern Mediterranean</w:t>
            </w:r>
          </w:p>
        </w:tc>
        <w:tc>
          <w:tcPr>
            <w:tcW w:w="3150" w:type="dxa"/>
            <w:vAlign w:val="center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3FDA">
              <w:rPr>
                <w:rFonts w:ascii="Times New Roman" w:hAnsi="Times New Roman"/>
                <w:kern w:val="24"/>
                <w:sz w:val="20"/>
                <w:szCs w:val="20"/>
              </w:rPr>
              <w:t>$2.17 ($0.81–4.91)</w:t>
            </w:r>
          </w:p>
        </w:tc>
      </w:tr>
      <w:tr w:rsidR="00A57852" w:rsidRPr="00363FDA" w:rsidTr="00760409">
        <w:tc>
          <w:tcPr>
            <w:tcW w:w="2070" w:type="dxa"/>
            <w:vAlign w:val="center"/>
          </w:tcPr>
          <w:p w:rsidR="00A57852" w:rsidRPr="00363FDA" w:rsidRDefault="00A57852" w:rsidP="0076040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63FDA">
              <w:rPr>
                <w:rFonts w:ascii="Times New Roman" w:hAnsi="Times New Roman"/>
                <w:kern w:val="24"/>
                <w:sz w:val="20"/>
                <w:szCs w:val="20"/>
              </w:rPr>
              <w:t>Europe</w:t>
            </w:r>
          </w:p>
        </w:tc>
        <w:tc>
          <w:tcPr>
            <w:tcW w:w="3150" w:type="dxa"/>
            <w:vAlign w:val="center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3FDA">
              <w:rPr>
                <w:rFonts w:ascii="Times New Roman" w:hAnsi="Times New Roman"/>
                <w:kern w:val="24"/>
                <w:sz w:val="20"/>
                <w:szCs w:val="20"/>
              </w:rPr>
              <w:t>$4.00 ($1.37–9.50)</w:t>
            </w:r>
          </w:p>
        </w:tc>
      </w:tr>
      <w:tr w:rsidR="00A57852" w:rsidRPr="00363FDA" w:rsidTr="00760409">
        <w:tc>
          <w:tcPr>
            <w:tcW w:w="2070" w:type="dxa"/>
            <w:vAlign w:val="center"/>
          </w:tcPr>
          <w:p w:rsidR="00A57852" w:rsidRPr="00363FDA" w:rsidRDefault="00A57852" w:rsidP="0076040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63FDA">
              <w:rPr>
                <w:rFonts w:ascii="Times New Roman" w:hAnsi="Times New Roman"/>
                <w:kern w:val="24"/>
                <w:sz w:val="20"/>
                <w:szCs w:val="20"/>
              </w:rPr>
              <w:t>Southeast Asia</w:t>
            </w:r>
          </w:p>
        </w:tc>
        <w:tc>
          <w:tcPr>
            <w:tcW w:w="3150" w:type="dxa"/>
            <w:vAlign w:val="center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3FDA">
              <w:rPr>
                <w:rFonts w:ascii="Times New Roman" w:hAnsi="Times New Roman"/>
                <w:kern w:val="24"/>
                <w:sz w:val="20"/>
                <w:szCs w:val="20"/>
              </w:rPr>
              <w:t>$1.62 ($0.47–4.30)</w:t>
            </w:r>
          </w:p>
        </w:tc>
      </w:tr>
      <w:tr w:rsidR="00A57852" w:rsidRPr="00363FDA" w:rsidTr="00760409"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63FDA">
              <w:rPr>
                <w:rFonts w:ascii="Times New Roman" w:hAnsi="Times New Roman"/>
                <w:kern w:val="24"/>
                <w:sz w:val="20"/>
                <w:szCs w:val="20"/>
              </w:rPr>
              <w:t>Western</w:t>
            </w:r>
            <w:r w:rsidRPr="00363FDA">
              <w:rPr>
                <w:rFonts w:ascii="Times New Roman" w:hAnsi="Times New Roman"/>
                <w:kern w:val="24"/>
                <w:position w:val="1"/>
                <w:sz w:val="20"/>
                <w:szCs w:val="20"/>
              </w:rPr>
              <w:t xml:space="preserve"> Pacific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:rsidR="00A57852" w:rsidRPr="00363FDA" w:rsidRDefault="00A57852" w:rsidP="0076040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3FDA">
              <w:rPr>
                <w:rFonts w:ascii="Times New Roman" w:hAnsi="Times New Roman"/>
                <w:kern w:val="24"/>
                <w:sz w:val="20"/>
                <w:szCs w:val="20"/>
              </w:rPr>
              <w:t>$2.36 ($0.66–6.25)</w:t>
            </w:r>
          </w:p>
        </w:tc>
      </w:tr>
    </w:tbl>
    <w:p w:rsidR="00A57852" w:rsidRPr="00363FDA" w:rsidRDefault="00A57852" w:rsidP="00A57852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363FDA">
        <w:rPr>
          <w:rFonts w:ascii="Times New Roman" w:hAnsi="Times New Roman" w:cs="Times New Roman"/>
          <w:sz w:val="20"/>
          <w:szCs w:val="24"/>
        </w:rPr>
        <w:t>Note: Countries included in each World Health Organization (WHO) region are low- and middle-income countries according to World Bank income level [11].</w:t>
      </w:r>
    </w:p>
    <w:p w:rsidR="00A57852" w:rsidRPr="00363FDA" w:rsidRDefault="00A57852" w:rsidP="00A5785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3FD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A57852" w:rsidRPr="00363FDA" w:rsidRDefault="00A57852" w:rsidP="00A5785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63FDA">
        <w:rPr>
          <w:rFonts w:ascii="Times New Roman" w:hAnsi="Times New Roman" w:cs="Times New Roman"/>
          <w:b/>
          <w:bCs/>
          <w:sz w:val="24"/>
          <w:szCs w:val="24"/>
        </w:rPr>
        <w:t>Appendix Table F. Sensitivity analysis for regressions of routine childhood delivery unit cost per dose on predictors: weakly informative priors used for regression coefficients and variance term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890"/>
      </w:tblGrid>
      <w:tr w:rsidR="00A57852" w:rsidRPr="00363FDA" w:rsidTr="00760409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ean coefficient</w:t>
            </w:r>
          </w:p>
        </w:tc>
      </w:tr>
      <w:tr w:rsidR="00A57852" w:rsidRPr="00363FDA" w:rsidTr="00760409"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abor intercept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03 (0.25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upply chain intercept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1.08 (0.29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rvice delivery intercept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0.13 (0.30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apital intercept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1.32 (0.34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0.16 (0.14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conomic cost indicator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0.01 (0.15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ingle antigen indicator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0.45 (0.24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og(doses)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01 (0.12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og(GDP per capita)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20 (0.13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og(population)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0.31 (0.12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DTP3 coverage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30 (0.11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.08 (0.07)</w:t>
            </w:r>
          </w:p>
        </w:tc>
      </w:tr>
    </w:tbl>
    <w:p w:rsidR="00A57852" w:rsidRPr="00363FDA" w:rsidRDefault="00A57852" w:rsidP="00A5785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3FDA">
        <w:rPr>
          <w:rFonts w:ascii="Times New Roman" w:hAnsi="Times New Roman" w:cs="Times New Roman"/>
          <w:sz w:val="20"/>
          <w:szCs w:val="20"/>
        </w:rPr>
        <w:t>Note: Continuous predictors were standardized to mean zero and unit standard deviation; thus, fitted coefficients for continuous variables (e.g., log(doses)) represent the increase in log cost per dose observed for a 1.0 standard deviation increase in the variable. Values in parentheses represent standard errors. DTP3 = diphtheria-tetanus-pertussis third dose coverage; GDP = gross domestic product</w:t>
      </w:r>
    </w:p>
    <w:p w:rsidR="00A57852" w:rsidRPr="00363FDA" w:rsidRDefault="00A57852" w:rsidP="00A57852">
      <w:pPr>
        <w:rPr>
          <w:rFonts w:ascii="Times New Roman" w:hAnsi="Times New Roman" w:cs="Times New Roman"/>
          <w:sz w:val="20"/>
          <w:szCs w:val="20"/>
        </w:rPr>
      </w:pPr>
      <w:r w:rsidRPr="00363FDA">
        <w:rPr>
          <w:rFonts w:ascii="Times New Roman" w:hAnsi="Times New Roman" w:cs="Times New Roman"/>
          <w:sz w:val="20"/>
          <w:szCs w:val="20"/>
        </w:rPr>
        <w:br w:type="page"/>
      </w:r>
    </w:p>
    <w:p w:rsidR="00A57852" w:rsidRPr="00363FDA" w:rsidRDefault="00A57852" w:rsidP="00A57852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63FDA">
        <w:rPr>
          <w:rFonts w:ascii="Times New Roman" w:hAnsi="Times New Roman" w:cs="Times New Roman"/>
          <w:b/>
          <w:bCs/>
          <w:sz w:val="24"/>
          <w:szCs w:val="24"/>
        </w:rPr>
        <w:t>Appendix Table G. Sensitivity analysis for regressions of routine childhood delivery unit cost per dose on predictors: non-informative priors used for regression coefficients and variance term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890"/>
      </w:tblGrid>
      <w:tr w:rsidR="00A57852" w:rsidRPr="00363FDA" w:rsidTr="00760409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Mean coefficient</w:t>
            </w:r>
          </w:p>
        </w:tc>
      </w:tr>
      <w:tr w:rsidR="00A57852" w:rsidRPr="00363FDA" w:rsidTr="00760409">
        <w:tc>
          <w:tcPr>
            <w:tcW w:w="2340" w:type="dxa"/>
            <w:tcBorders>
              <w:top w:val="single" w:sz="4" w:space="0" w:color="auto"/>
            </w:tcBorders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abor intercept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02 (0.25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upply chain intercept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1.08 (0.29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ervice delivery intercept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0.13 (0.32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Capital intercept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1.32 (0.34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0.16 (0.14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Economic cost indicator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0.02 (0.16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Single antigen indicator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0.45 (0.25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og(doses)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00 (0.13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og(GDP per capita)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20 (0.13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log(population)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-0.31 (0.12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DTP3 coverage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0.30 (0.12)</w:t>
            </w:r>
          </w:p>
        </w:tc>
      </w:tr>
      <w:tr w:rsidR="00A57852" w:rsidRPr="00363FDA" w:rsidTr="00760409">
        <w:tc>
          <w:tcPr>
            <w:tcW w:w="234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1890" w:type="dxa"/>
            <w:vAlign w:val="bottom"/>
          </w:tcPr>
          <w:p w:rsidR="00A57852" w:rsidRPr="00363FDA" w:rsidRDefault="00A57852" w:rsidP="00760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FDA">
              <w:rPr>
                <w:rFonts w:ascii="Times New Roman" w:hAnsi="Times New Roman" w:cs="Times New Roman"/>
                <w:sz w:val="20"/>
                <w:szCs w:val="20"/>
              </w:rPr>
              <w:t>1.08 (0.06)</w:t>
            </w:r>
          </w:p>
        </w:tc>
      </w:tr>
    </w:tbl>
    <w:p w:rsidR="00A57852" w:rsidRPr="00363FDA" w:rsidRDefault="00A57852" w:rsidP="00A5785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63FDA">
        <w:rPr>
          <w:rFonts w:ascii="Times New Roman" w:hAnsi="Times New Roman" w:cs="Times New Roman"/>
          <w:sz w:val="20"/>
          <w:szCs w:val="20"/>
        </w:rPr>
        <w:t>Note: Continuous predictors were standardized to mean zero and unit standard deviation; thus, fitted coefficients for continuous variables (e.g., log(doses)) represent the increase in log cost per dose observed for a 1.0 standard deviation increase in the variable. Values in parentheses represent standard errors. DTP3 = diphtheria-tetanus-pertussis third dose coverage; GDP = gross domestic product.</w:t>
      </w:r>
    </w:p>
    <w:p w:rsidR="00A57852" w:rsidRPr="00363FDA" w:rsidRDefault="00A57852" w:rsidP="00A57852"/>
    <w:p w:rsidR="00A57852" w:rsidRPr="00363FDA" w:rsidRDefault="00A57852" w:rsidP="00A57852"/>
    <w:p w:rsidR="00A57852" w:rsidRPr="00363FDA" w:rsidRDefault="00A57852" w:rsidP="00A57852"/>
    <w:p w:rsidR="00A57852" w:rsidRPr="00363FDA" w:rsidRDefault="00A57852" w:rsidP="00A57852"/>
    <w:p w:rsidR="0033326B" w:rsidRDefault="0033326B">
      <w:bookmarkStart w:id="0" w:name="_GoBack"/>
      <w:bookmarkEnd w:id="0"/>
    </w:p>
    <w:sectPr w:rsidR="0033326B" w:rsidSect="00D72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171549"/>
    <w:multiLevelType w:val="hybridMultilevel"/>
    <w:tmpl w:val="3D94B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002245"/>
    <w:multiLevelType w:val="hybridMultilevel"/>
    <w:tmpl w:val="B1048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AC70AE"/>
    <w:multiLevelType w:val="hybridMultilevel"/>
    <w:tmpl w:val="6F2EBB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380575"/>
    <w:multiLevelType w:val="hybridMultilevel"/>
    <w:tmpl w:val="BF3865AE"/>
    <w:lvl w:ilvl="0" w:tplc="A692BD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80749E"/>
    <w:multiLevelType w:val="hybridMultilevel"/>
    <w:tmpl w:val="25221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3927767"/>
    <w:multiLevelType w:val="hybridMultilevel"/>
    <w:tmpl w:val="D9AE86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45A64EF"/>
    <w:multiLevelType w:val="hybridMultilevel"/>
    <w:tmpl w:val="F95CCD7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1846C2"/>
    <w:multiLevelType w:val="hybridMultilevel"/>
    <w:tmpl w:val="0F7ECD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A71CAE"/>
    <w:multiLevelType w:val="hybridMultilevel"/>
    <w:tmpl w:val="092C317A"/>
    <w:lvl w:ilvl="0" w:tplc="051EC6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FAA52BF"/>
    <w:multiLevelType w:val="hybridMultilevel"/>
    <w:tmpl w:val="CB8E7EF6"/>
    <w:lvl w:ilvl="0" w:tplc="04090015">
      <w:start w:val="1"/>
      <w:numFmt w:val="upperLetter"/>
      <w:lvlText w:val="%1.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0">
    <w:nsid w:val="6B4D294A"/>
    <w:multiLevelType w:val="hybridMultilevel"/>
    <w:tmpl w:val="234ED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4F80EC3"/>
    <w:multiLevelType w:val="hybridMultilevel"/>
    <w:tmpl w:val="94BED6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8"/>
  </w:num>
  <w:num w:numId="5">
    <w:abstractNumId w:val="10"/>
  </w:num>
  <w:num w:numId="6">
    <w:abstractNumId w:val="9"/>
  </w:num>
  <w:num w:numId="7">
    <w:abstractNumId w:val="11"/>
  </w:num>
  <w:num w:numId="8">
    <w:abstractNumId w:val="3"/>
  </w:num>
  <w:num w:numId="9">
    <w:abstractNumId w:val="2"/>
  </w:num>
  <w:num w:numId="10">
    <w:abstractNumId w:val="1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8D1"/>
    <w:rsid w:val="00001C96"/>
    <w:rsid w:val="0000401C"/>
    <w:rsid w:val="00004CA0"/>
    <w:rsid w:val="00015799"/>
    <w:rsid w:val="00030EBC"/>
    <w:rsid w:val="00047CA5"/>
    <w:rsid w:val="00066588"/>
    <w:rsid w:val="0008246E"/>
    <w:rsid w:val="00086E69"/>
    <w:rsid w:val="00087102"/>
    <w:rsid w:val="00087C70"/>
    <w:rsid w:val="00091F99"/>
    <w:rsid w:val="000948EC"/>
    <w:rsid w:val="000A6D80"/>
    <w:rsid w:val="000B1E2F"/>
    <w:rsid w:val="000B39E5"/>
    <w:rsid w:val="000C31A9"/>
    <w:rsid w:val="000C607E"/>
    <w:rsid w:val="000C71F5"/>
    <w:rsid w:val="000D2E39"/>
    <w:rsid w:val="000D6E79"/>
    <w:rsid w:val="000E03C9"/>
    <w:rsid w:val="00105B10"/>
    <w:rsid w:val="00115D89"/>
    <w:rsid w:val="00116971"/>
    <w:rsid w:val="00125645"/>
    <w:rsid w:val="0013126E"/>
    <w:rsid w:val="001364A8"/>
    <w:rsid w:val="001455EA"/>
    <w:rsid w:val="00166F7C"/>
    <w:rsid w:val="001675A0"/>
    <w:rsid w:val="001677AB"/>
    <w:rsid w:val="00170799"/>
    <w:rsid w:val="00176744"/>
    <w:rsid w:val="001802B8"/>
    <w:rsid w:val="00180342"/>
    <w:rsid w:val="00184F80"/>
    <w:rsid w:val="001867D1"/>
    <w:rsid w:val="001871D6"/>
    <w:rsid w:val="00187690"/>
    <w:rsid w:val="00194908"/>
    <w:rsid w:val="001A191F"/>
    <w:rsid w:val="001B7676"/>
    <w:rsid w:val="001C7070"/>
    <w:rsid w:val="001E6A58"/>
    <w:rsid w:val="001F4593"/>
    <w:rsid w:val="001F540D"/>
    <w:rsid w:val="0021747A"/>
    <w:rsid w:val="00232692"/>
    <w:rsid w:val="002503E8"/>
    <w:rsid w:val="00252540"/>
    <w:rsid w:val="002668D1"/>
    <w:rsid w:val="00272871"/>
    <w:rsid w:val="002765EE"/>
    <w:rsid w:val="002841D2"/>
    <w:rsid w:val="00284D6E"/>
    <w:rsid w:val="00284D90"/>
    <w:rsid w:val="002A21D3"/>
    <w:rsid w:val="002B1628"/>
    <w:rsid w:val="002B33BF"/>
    <w:rsid w:val="002C20A9"/>
    <w:rsid w:val="002C335F"/>
    <w:rsid w:val="002C53DE"/>
    <w:rsid w:val="002D3A9A"/>
    <w:rsid w:val="002D40AD"/>
    <w:rsid w:val="002F02FD"/>
    <w:rsid w:val="002F44E4"/>
    <w:rsid w:val="0033326B"/>
    <w:rsid w:val="00333647"/>
    <w:rsid w:val="00352477"/>
    <w:rsid w:val="003643AD"/>
    <w:rsid w:val="0036552E"/>
    <w:rsid w:val="00392E06"/>
    <w:rsid w:val="0039526A"/>
    <w:rsid w:val="00397033"/>
    <w:rsid w:val="00397DEB"/>
    <w:rsid w:val="003A1411"/>
    <w:rsid w:val="003B656D"/>
    <w:rsid w:val="003C11B8"/>
    <w:rsid w:val="003C18F4"/>
    <w:rsid w:val="003C2613"/>
    <w:rsid w:val="003C75CD"/>
    <w:rsid w:val="003E6B4F"/>
    <w:rsid w:val="003E7B12"/>
    <w:rsid w:val="003F7BAD"/>
    <w:rsid w:val="00421F21"/>
    <w:rsid w:val="00425287"/>
    <w:rsid w:val="00442BE3"/>
    <w:rsid w:val="00443971"/>
    <w:rsid w:val="0049349E"/>
    <w:rsid w:val="004B7B29"/>
    <w:rsid w:val="004D1E6D"/>
    <w:rsid w:val="004D3E2D"/>
    <w:rsid w:val="004D666A"/>
    <w:rsid w:val="004E2320"/>
    <w:rsid w:val="004E37C0"/>
    <w:rsid w:val="004E6508"/>
    <w:rsid w:val="004F0CFD"/>
    <w:rsid w:val="004F5775"/>
    <w:rsid w:val="005010C4"/>
    <w:rsid w:val="005122EC"/>
    <w:rsid w:val="005133A8"/>
    <w:rsid w:val="00513D3D"/>
    <w:rsid w:val="0053280A"/>
    <w:rsid w:val="00532E80"/>
    <w:rsid w:val="0053742B"/>
    <w:rsid w:val="00537EBC"/>
    <w:rsid w:val="00540590"/>
    <w:rsid w:val="00540C5A"/>
    <w:rsid w:val="005427A2"/>
    <w:rsid w:val="005446F6"/>
    <w:rsid w:val="00563651"/>
    <w:rsid w:val="005727A8"/>
    <w:rsid w:val="00576657"/>
    <w:rsid w:val="005802F2"/>
    <w:rsid w:val="00583EF5"/>
    <w:rsid w:val="0058504B"/>
    <w:rsid w:val="005870BE"/>
    <w:rsid w:val="0058733C"/>
    <w:rsid w:val="00593E9B"/>
    <w:rsid w:val="005B220F"/>
    <w:rsid w:val="005B3617"/>
    <w:rsid w:val="005B41C3"/>
    <w:rsid w:val="005B5BE4"/>
    <w:rsid w:val="005C7E04"/>
    <w:rsid w:val="005D0821"/>
    <w:rsid w:val="005D5380"/>
    <w:rsid w:val="005E7E8B"/>
    <w:rsid w:val="005F776E"/>
    <w:rsid w:val="00604BDA"/>
    <w:rsid w:val="0060673C"/>
    <w:rsid w:val="006125F2"/>
    <w:rsid w:val="00633E11"/>
    <w:rsid w:val="0064583C"/>
    <w:rsid w:val="00647721"/>
    <w:rsid w:val="00654AC2"/>
    <w:rsid w:val="0066177E"/>
    <w:rsid w:val="006664DB"/>
    <w:rsid w:val="00667D47"/>
    <w:rsid w:val="00671B83"/>
    <w:rsid w:val="00692E23"/>
    <w:rsid w:val="006B3507"/>
    <w:rsid w:val="006C1154"/>
    <w:rsid w:val="006D3A88"/>
    <w:rsid w:val="006E26D3"/>
    <w:rsid w:val="006E290B"/>
    <w:rsid w:val="006F60A7"/>
    <w:rsid w:val="006F6C9B"/>
    <w:rsid w:val="007035A7"/>
    <w:rsid w:val="0070625A"/>
    <w:rsid w:val="00710D94"/>
    <w:rsid w:val="00717E39"/>
    <w:rsid w:val="007206C9"/>
    <w:rsid w:val="00721CAC"/>
    <w:rsid w:val="00721CE9"/>
    <w:rsid w:val="0072743E"/>
    <w:rsid w:val="00737644"/>
    <w:rsid w:val="007463B8"/>
    <w:rsid w:val="007528BC"/>
    <w:rsid w:val="00754AA5"/>
    <w:rsid w:val="007553F1"/>
    <w:rsid w:val="00766700"/>
    <w:rsid w:val="00773AC7"/>
    <w:rsid w:val="007759D5"/>
    <w:rsid w:val="00792970"/>
    <w:rsid w:val="007A0AD8"/>
    <w:rsid w:val="007B19AE"/>
    <w:rsid w:val="007B7086"/>
    <w:rsid w:val="007C1784"/>
    <w:rsid w:val="007C2BDD"/>
    <w:rsid w:val="007E3028"/>
    <w:rsid w:val="007E463F"/>
    <w:rsid w:val="007F4EAD"/>
    <w:rsid w:val="007F6A01"/>
    <w:rsid w:val="007F6BB7"/>
    <w:rsid w:val="008009FE"/>
    <w:rsid w:val="00812E4C"/>
    <w:rsid w:val="00813D3B"/>
    <w:rsid w:val="0081482D"/>
    <w:rsid w:val="0082391D"/>
    <w:rsid w:val="00835777"/>
    <w:rsid w:val="0084250D"/>
    <w:rsid w:val="00842C1E"/>
    <w:rsid w:val="00843A40"/>
    <w:rsid w:val="0086148B"/>
    <w:rsid w:val="00867474"/>
    <w:rsid w:val="00867E8B"/>
    <w:rsid w:val="00874122"/>
    <w:rsid w:val="00891A59"/>
    <w:rsid w:val="00893095"/>
    <w:rsid w:val="008A53AE"/>
    <w:rsid w:val="008C7144"/>
    <w:rsid w:val="008D15D1"/>
    <w:rsid w:val="008D235F"/>
    <w:rsid w:val="008E7F5F"/>
    <w:rsid w:val="008F4882"/>
    <w:rsid w:val="008F6B98"/>
    <w:rsid w:val="00905133"/>
    <w:rsid w:val="00910B05"/>
    <w:rsid w:val="0091180D"/>
    <w:rsid w:val="009165E4"/>
    <w:rsid w:val="0092367D"/>
    <w:rsid w:val="00932930"/>
    <w:rsid w:val="0093314C"/>
    <w:rsid w:val="00952D97"/>
    <w:rsid w:val="0096616B"/>
    <w:rsid w:val="009741DF"/>
    <w:rsid w:val="00984886"/>
    <w:rsid w:val="00987C03"/>
    <w:rsid w:val="00997CCB"/>
    <w:rsid w:val="009A7EA4"/>
    <w:rsid w:val="009B1F42"/>
    <w:rsid w:val="009E5353"/>
    <w:rsid w:val="009F074A"/>
    <w:rsid w:val="00A210EE"/>
    <w:rsid w:val="00A25253"/>
    <w:rsid w:val="00A42313"/>
    <w:rsid w:val="00A4340D"/>
    <w:rsid w:val="00A57852"/>
    <w:rsid w:val="00A758E5"/>
    <w:rsid w:val="00A81212"/>
    <w:rsid w:val="00A8260F"/>
    <w:rsid w:val="00A85C53"/>
    <w:rsid w:val="00A948B0"/>
    <w:rsid w:val="00AA36EC"/>
    <w:rsid w:val="00AA387E"/>
    <w:rsid w:val="00AA5879"/>
    <w:rsid w:val="00AB026E"/>
    <w:rsid w:val="00AB3B2F"/>
    <w:rsid w:val="00AC34E7"/>
    <w:rsid w:val="00AD4A7B"/>
    <w:rsid w:val="00AD723F"/>
    <w:rsid w:val="00AF031E"/>
    <w:rsid w:val="00AF2D59"/>
    <w:rsid w:val="00AF6B9B"/>
    <w:rsid w:val="00B01121"/>
    <w:rsid w:val="00B072D3"/>
    <w:rsid w:val="00B20969"/>
    <w:rsid w:val="00B2557C"/>
    <w:rsid w:val="00B36B98"/>
    <w:rsid w:val="00B52FD3"/>
    <w:rsid w:val="00B5401F"/>
    <w:rsid w:val="00B63909"/>
    <w:rsid w:val="00B7527F"/>
    <w:rsid w:val="00B94DFE"/>
    <w:rsid w:val="00BB0C8C"/>
    <w:rsid w:val="00BB5CC9"/>
    <w:rsid w:val="00BB67FC"/>
    <w:rsid w:val="00BC579D"/>
    <w:rsid w:val="00BD1226"/>
    <w:rsid w:val="00BD1DB9"/>
    <w:rsid w:val="00BF5EDF"/>
    <w:rsid w:val="00BF6620"/>
    <w:rsid w:val="00BF74FE"/>
    <w:rsid w:val="00C02BEE"/>
    <w:rsid w:val="00C04BBE"/>
    <w:rsid w:val="00C06574"/>
    <w:rsid w:val="00C442E9"/>
    <w:rsid w:val="00C5329B"/>
    <w:rsid w:val="00C64465"/>
    <w:rsid w:val="00C73F84"/>
    <w:rsid w:val="00C76882"/>
    <w:rsid w:val="00C82179"/>
    <w:rsid w:val="00C8468B"/>
    <w:rsid w:val="00C853A9"/>
    <w:rsid w:val="00CA1A65"/>
    <w:rsid w:val="00CA3804"/>
    <w:rsid w:val="00CA412D"/>
    <w:rsid w:val="00CB2913"/>
    <w:rsid w:val="00CD48AB"/>
    <w:rsid w:val="00CE19A9"/>
    <w:rsid w:val="00CF5116"/>
    <w:rsid w:val="00CF7EB9"/>
    <w:rsid w:val="00D0439F"/>
    <w:rsid w:val="00D04BF8"/>
    <w:rsid w:val="00D07402"/>
    <w:rsid w:val="00D144D5"/>
    <w:rsid w:val="00D15095"/>
    <w:rsid w:val="00D17B63"/>
    <w:rsid w:val="00D23F3F"/>
    <w:rsid w:val="00D27C4D"/>
    <w:rsid w:val="00D30091"/>
    <w:rsid w:val="00D349D8"/>
    <w:rsid w:val="00D47FF3"/>
    <w:rsid w:val="00D51403"/>
    <w:rsid w:val="00D56730"/>
    <w:rsid w:val="00D62476"/>
    <w:rsid w:val="00DA0544"/>
    <w:rsid w:val="00DA06CE"/>
    <w:rsid w:val="00DA41A4"/>
    <w:rsid w:val="00DB570A"/>
    <w:rsid w:val="00DB5C3F"/>
    <w:rsid w:val="00DB6CC6"/>
    <w:rsid w:val="00DC43E5"/>
    <w:rsid w:val="00DD25C7"/>
    <w:rsid w:val="00DD4E1E"/>
    <w:rsid w:val="00DD6AD8"/>
    <w:rsid w:val="00DD7D6B"/>
    <w:rsid w:val="00DF227D"/>
    <w:rsid w:val="00DF6165"/>
    <w:rsid w:val="00E028D4"/>
    <w:rsid w:val="00E03236"/>
    <w:rsid w:val="00E16EE5"/>
    <w:rsid w:val="00E453C4"/>
    <w:rsid w:val="00E468C6"/>
    <w:rsid w:val="00E56CDD"/>
    <w:rsid w:val="00E62F6D"/>
    <w:rsid w:val="00E704D1"/>
    <w:rsid w:val="00E826A7"/>
    <w:rsid w:val="00E905D5"/>
    <w:rsid w:val="00E95400"/>
    <w:rsid w:val="00EA235E"/>
    <w:rsid w:val="00EA3A64"/>
    <w:rsid w:val="00EC7DA3"/>
    <w:rsid w:val="00ED01A8"/>
    <w:rsid w:val="00ED27F3"/>
    <w:rsid w:val="00EE21F7"/>
    <w:rsid w:val="00EE3E43"/>
    <w:rsid w:val="00EE4642"/>
    <w:rsid w:val="00EE4F87"/>
    <w:rsid w:val="00EF1F37"/>
    <w:rsid w:val="00EF557F"/>
    <w:rsid w:val="00EF6B33"/>
    <w:rsid w:val="00F02465"/>
    <w:rsid w:val="00F02667"/>
    <w:rsid w:val="00F14986"/>
    <w:rsid w:val="00F14DD4"/>
    <w:rsid w:val="00F15807"/>
    <w:rsid w:val="00F25A2E"/>
    <w:rsid w:val="00F272F1"/>
    <w:rsid w:val="00F27699"/>
    <w:rsid w:val="00F346DF"/>
    <w:rsid w:val="00F371C2"/>
    <w:rsid w:val="00F407D0"/>
    <w:rsid w:val="00F46AFE"/>
    <w:rsid w:val="00F614C1"/>
    <w:rsid w:val="00F661AE"/>
    <w:rsid w:val="00F91DD6"/>
    <w:rsid w:val="00F94737"/>
    <w:rsid w:val="00FA0B33"/>
    <w:rsid w:val="00FB21B6"/>
    <w:rsid w:val="00FB4B53"/>
    <w:rsid w:val="00FB5C35"/>
    <w:rsid w:val="00FD751F"/>
    <w:rsid w:val="00FD7A74"/>
    <w:rsid w:val="00FE2588"/>
    <w:rsid w:val="00FF4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B96457-87D5-4C5A-977C-2FA99B12C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7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7852"/>
    <w:pPr>
      <w:keepNext/>
      <w:keepLines/>
      <w:spacing w:after="240" w:line="240" w:lineRule="auto"/>
      <w:outlineLvl w:val="1"/>
    </w:pPr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85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57852"/>
    <w:rPr>
      <w:rFonts w:ascii="Times New Roman" w:eastAsiaTheme="majorEastAsia" w:hAnsi="Times New Roman" w:cs="Times New Roman"/>
      <w:b/>
      <w:color w:val="000000" w:themeColor="text1"/>
      <w:sz w:val="24"/>
      <w:szCs w:val="24"/>
      <w:lang w:val="en-US"/>
    </w:rPr>
  </w:style>
  <w:style w:type="paragraph" w:styleId="NoSpacing">
    <w:name w:val="No Spacing"/>
    <w:link w:val="NoSpacingChar"/>
    <w:uiPriority w:val="1"/>
    <w:qFormat/>
    <w:rsid w:val="00A57852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57852"/>
    <w:rPr>
      <w:rFonts w:ascii="Times New Roman" w:hAnsi="Times New Roman"/>
      <w:sz w:val="24"/>
      <w:lang w:val="en-US"/>
    </w:rPr>
  </w:style>
  <w:style w:type="paragraph" w:customStyle="1" w:styleId="Default">
    <w:name w:val="Default"/>
    <w:link w:val="DefaultChar"/>
    <w:rsid w:val="00A578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A57852"/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57852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5785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57852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57852"/>
    <w:rPr>
      <w:lang w:val="en-US"/>
    </w:rPr>
  </w:style>
  <w:style w:type="character" w:styleId="Hyperlink">
    <w:name w:val="Hyperlink"/>
    <w:basedOn w:val="DefaultParagraphFont"/>
    <w:uiPriority w:val="99"/>
    <w:unhideWhenUsed/>
    <w:rsid w:val="00A5785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78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85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85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785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852"/>
    <w:rPr>
      <w:rFonts w:ascii="Segoe UI" w:hAnsi="Segoe UI" w:cs="Segoe UI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57852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57852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57852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A57852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A57852"/>
    <w:pPr>
      <w:tabs>
        <w:tab w:val="right" w:leader="dot" w:pos="9350"/>
      </w:tabs>
      <w:spacing w:after="100"/>
      <w:ind w:left="220"/>
    </w:pPr>
    <w:rPr>
      <w:rFonts w:ascii="Times New Roman" w:eastAsiaTheme="minorEastAsia" w:hAnsi="Times New Roman" w:cs="Times New Roman"/>
      <w:noProof/>
      <w:sz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57852"/>
    <w:pPr>
      <w:tabs>
        <w:tab w:val="right" w:leader="dot" w:pos="9350"/>
      </w:tabs>
      <w:spacing w:after="100"/>
    </w:pPr>
    <w:rPr>
      <w:rFonts w:ascii="Times New Roman" w:eastAsiaTheme="minorEastAsia" w:hAnsi="Times New Roman" w:cs="Times New Roman"/>
      <w:noProof/>
      <w:sz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A57852"/>
    <w:pPr>
      <w:spacing w:after="100"/>
      <w:ind w:left="440"/>
    </w:pPr>
    <w:rPr>
      <w:rFonts w:eastAsiaTheme="minorEastAsia" w:cs="Times New Roma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5785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5785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A57852"/>
    <w:pPr>
      <w:spacing w:after="0"/>
      <w:jc w:val="center"/>
    </w:pPr>
    <w:rPr>
      <w:rFonts w:ascii="Times New Roman" w:hAnsi="Times New Roman" w:cs="Times New Roman"/>
      <w:noProof/>
      <w:color w:val="000000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A57852"/>
    <w:rPr>
      <w:rFonts w:ascii="Times New Roman" w:hAnsi="Times New Roman" w:cs="Times New Roman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7852"/>
    <w:pPr>
      <w:spacing w:after="0" w:line="240" w:lineRule="auto"/>
      <w:ind w:left="540" w:hanging="540"/>
    </w:pPr>
    <w:rPr>
      <w:rFonts w:ascii="Times New Roman" w:hAnsi="Times New Roman" w:cs="Times New Roman"/>
      <w:noProof/>
      <w:color w:val="000000"/>
      <w:sz w:val="24"/>
      <w:szCs w:val="24"/>
      <w:lang w:val="en-US"/>
    </w:rPr>
  </w:style>
  <w:style w:type="character" w:customStyle="1" w:styleId="EndNoteBibliographyChar">
    <w:name w:val="EndNote Bibliography Char"/>
    <w:basedOn w:val="DefaultChar"/>
    <w:link w:val="EndNoteBibliography"/>
    <w:rsid w:val="00A57852"/>
    <w:rPr>
      <w:rFonts w:ascii="Times New Roman" w:hAnsi="Times New Roman" w:cs="Times New Roman"/>
      <w:noProof/>
      <w:color w:val="000000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785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57852"/>
    <w:pPr>
      <w:ind w:left="720"/>
      <w:contextualSpacing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A5785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785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8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85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57852"/>
    <w:pPr>
      <w:spacing w:after="0" w:line="240" w:lineRule="auto"/>
    </w:pPr>
    <w:rPr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5785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5785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57852"/>
    <w:rPr>
      <w:color w:val="605E5C"/>
      <w:shd w:val="clear" w:color="auto" w:fill="E1DFDD"/>
    </w:rPr>
  </w:style>
  <w:style w:type="paragraph" w:styleId="TOC4">
    <w:name w:val="toc 4"/>
    <w:basedOn w:val="Normal"/>
    <w:next w:val="Normal"/>
    <w:autoRedefine/>
    <w:uiPriority w:val="39"/>
    <w:unhideWhenUsed/>
    <w:rsid w:val="00A57852"/>
    <w:pPr>
      <w:spacing w:after="100"/>
      <w:ind w:left="660"/>
    </w:pPr>
    <w:rPr>
      <w:rFonts w:eastAsiaTheme="minorEastAsia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A57852"/>
    <w:pPr>
      <w:spacing w:after="100"/>
      <w:ind w:left="880"/>
    </w:pPr>
    <w:rPr>
      <w:rFonts w:eastAsiaTheme="minorEastAsia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57852"/>
    <w:pPr>
      <w:spacing w:after="100"/>
      <w:ind w:left="1100"/>
    </w:pPr>
    <w:rPr>
      <w:rFonts w:eastAsiaTheme="minorEastAsia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A57852"/>
    <w:pPr>
      <w:spacing w:after="100"/>
      <w:ind w:left="1320"/>
    </w:pPr>
    <w:rPr>
      <w:rFonts w:eastAsiaTheme="minorEastAsia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A57852"/>
    <w:pPr>
      <w:spacing w:after="100"/>
      <w:ind w:left="1540"/>
    </w:pPr>
    <w:rPr>
      <w:rFonts w:eastAsiaTheme="minorEastAsia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A57852"/>
    <w:pPr>
      <w:spacing w:after="100"/>
      <w:ind w:left="1760"/>
    </w:pPr>
    <w:rPr>
      <w:rFonts w:eastAsiaTheme="minorEastAsia"/>
      <w:lang w:val="en-US"/>
    </w:rPr>
  </w:style>
  <w:style w:type="character" w:styleId="Strong">
    <w:name w:val="Strong"/>
    <w:basedOn w:val="DefaultParagraphFont"/>
    <w:uiPriority w:val="22"/>
    <w:qFormat/>
    <w:rsid w:val="00A57852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A5785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57852"/>
    <w:pPr>
      <w:spacing w:after="0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57852"/>
    <w:rPr>
      <w:rFonts w:ascii="Times New Roman" w:hAnsi="Times New Roman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57852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A57852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customStyle="1" w:styleId="PlainTable31">
    <w:name w:val="Plain Table 31"/>
    <w:basedOn w:val="TableNormal"/>
    <w:uiPriority w:val="43"/>
    <w:rsid w:val="00A57852"/>
    <w:pPr>
      <w:spacing w:after="0" w:line="240" w:lineRule="auto"/>
      <w:ind w:left="1080"/>
    </w:pPr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57852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A57852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A57852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A57852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A5785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7852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57852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785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5</Words>
  <Characters>21237</Characters>
  <Application>Microsoft Office Word</Application>
  <DocSecurity>0</DocSecurity>
  <Lines>176</Lines>
  <Paragraphs>49</Paragraphs>
  <ScaleCrop>false</ScaleCrop>
  <Company/>
  <LinksUpToDate>false</LinksUpToDate>
  <CharactersWithSpaces>24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0-05-30T04:14:00Z</dcterms:created>
  <dcterms:modified xsi:type="dcterms:W3CDTF">2020-05-30T04:15:00Z</dcterms:modified>
</cp:coreProperties>
</file>